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F31AC" w14:textId="77777777" w:rsidR="001A68D8" w:rsidRDefault="00000000">
      <w:pPr>
        <w:spacing w:before="160" w:after="24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Supplementary Information</w:t>
      </w:r>
    </w:p>
    <w:p w14:paraId="0A914A30" w14:textId="77777777" w:rsidR="001A68D8" w:rsidRDefault="00000000">
      <w:pPr>
        <w:spacing w:before="16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ratumor fungi specific mechanisms to influence cell death pathways and trigger tumor cell apoptosis</w:t>
      </w:r>
    </w:p>
    <w:p w14:paraId="02D7B77C" w14:textId="77777777" w:rsidR="001A68D8" w:rsidRDefault="00000000">
      <w:pPr>
        <w:spacing w:before="16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imran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hog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Ejaj K. Path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14:paraId="28A6B6D3" w14:textId="77777777" w:rsidR="001A68D8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ymbiosis School of Biological Sciences, Symbiosis International (Deemed University)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ava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, Pune-412115, Maharashtra, India.</w:t>
      </w:r>
    </w:p>
    <w:p w14:paraId="1EC08347" w14:textId="77777777" w:rsidR="001A68D8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5A78F99E" w14:textId="77777777" w:rsidR="001A68D8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E0D1B25" w14:textId="77777777" w:rsidR="001A68D8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7D73C74" w14:textId="77777777" w:rsidR="001A68D8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736D1BB" w14:textId="77777777" w:rsidR="001A68D8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D18D77D" w14:textId="77777777" w:rsidR="001A68D8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E24FA0A" w14:textId="28B5C1FD" w:rsidR="001A68D8" w:rsidRDefault="00000000" w:rsidP="00D5001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*Corresponding author</w:t>
      </w:r>
    </w:p>
    <w:p w14:paraId="3B991957" w14:textId="77777777" w:rsidR="001A68D8" w:rsidRDefault="00000000">
      <w:pPr>
        <w:spacing w:before="240"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ymbiosis School of Biological Sciences,</w:t>
      </w:r>
    </w:p>
    <w:p w14:paraId="7B6DF1EC" w14:textId="77777777" w:rsidR="001A68D8" w:rsidRDefault="00000000">
      <w:pPr>
        <w:spacing w:before="240"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ymbiosis International (Deemed University),</w:t>
      </w:r>
    </w:p>
    <w:p w14:paraId="43E6EA56" w14:textId="77777777" w:rsidR="001A68D8" w:rsidRDefault="00000000">
      <w:pPr>
        <w:spacing w:before="240"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va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une-412115, Maharashtra, India</w:t>
      </w:r>
    </w:p>
    <w:p w14:paraId="0CB8CBF9" w14:textId="77777777" w:rsidR="001A68D8" w:rsidRDefault="00000000">
      <w:pPr>
        <w:spacing w:before="240"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mail: ek.pathan@ssbs.edu.in</w:t>
      </w:r>
    </w:p>
    <w:p w14:paraId="2875C40F" w14:textId="77777777" w:rsidR="001A68D8" w:rsidRDefault="00000000">
      <w:pPr>
        <w:spacing w:before="240"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hone: +91-20-28116365</w:t>
      </w:r>
    </w:p>
    <w:p w14:paraId="1CA641E3" w14:textId="77777777" w:rsidR="001A68D8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1. </w:t>
      </w:r>
      <w:r>
        <w:rPr>
          <w:rFonts w:ascii="Times New Roman" w:eastAsia="Times New Roman" w:hAnsi="Times New Roman" w:cs="Times New Roman"/>
          <w:sz w:val="24"/>
          <w:szCs w:val="24"/>
        </w:rPr>
        <w:t>The molecules and strategies used by fungal pathogens to evade host immune recognition and response</w:t>
      </w:r>
    </w:p>
    <w:p w14:paraId="313A7550" w14:textId="77777777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5730"/>
        <w:gridCol w:w="1665"/>
      </w:tblGrid>
      <w:tr w:rsidR="001A68D8" w14:paraId="272C0DDC" w14:textId="77777777" w:rsidTr="00D50019">
        <w:trPr>
          <w:trHeight w:val="570"/>
        </w:trPr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33B5B" w14:textId="77777777" w:rsidR="001A68D8" w:rsidRDefault="00000000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es</w:t>
            </w:r>
          </w:p>
        </w:tc>
        <w:tc>
          <w:tcPr>
            <w:tcW w:w="5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8DBDD" w14:textId="77777777" w:rsidR="001A68D8" w:rsidRDefault="00000000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chanism to evade immune response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783E7" w14:textId="5F22D7E8" w:rsidR="001A68D8" w:rsidRDefault="00D50019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1A68D8" w14:paraId="6EF250A6" w14:textId="77777777" w:rsidTr="00D50019">
        <w:trPr>
          <w:trHeight w:val="163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C7BB3" w14:textId="77777777" w:rsidR="001A68D8" w:rsidRDefault="00000000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nans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26682" w14:textId="77777777" w:rsidR="001A68D8" w:rsidRDefault="00000000" w:rsidP="00D50019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noproteins containing O-glycosylated oligosaccharide an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lycosylated polysaccharide moieties build a mask around the β-glucan layer to suppress recognition and the dectin-1-mediated immune response against fungi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352F5" w14:textId="77777777" w:rsidR="001A68D8" w:rsidRDefault="00000000" w:rsidP="00D5001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Bain et al., 2014)</w:t>
            </w:r>
          </w:p>
        </w:tc>
      </w:tr>
      <w:tr w:rsidR="001A68D8" w14:paraId="14D7CAA4" w14:textId="77777777" w:rsidTr="00D50019">
        <w:trPr>
          <w:trHeight w:val="106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CF3BA" w14:textId="77777777" w:rsidR="001A68D8" w:rsidRDefault="00000000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ti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F177D" w14:textId="77777777" w:rsidR="001A68D8" w:rsidRDefault="00000000" w:rsidP="00D50019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ggers alteration in arginase-1-induced nitric oxide production in host macrophages to hamper the macrophage-mediated antimicrobial activities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4E5FD" w14:textId="77777777" w:rsidR="001A68D8" w:rsidRDefault="00000000" w:rsidP="00D5001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agener et al., 2017)</w:t>
            </w:r>
          </w:p>
        </w:tc>
      </w:tr>
      <w:tr w:rsidR="001A68D8" w14:paraId="73039212" w14:textId="77777777" w:rsidTr="00D50019">
        <w:trPr>
          <w:trHeight w:val="7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5C41B" w14:textId="77777777" w:rsidR="001A68D8" w:rsidRDefault="00000000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i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10112" w14:textId="19AA1AE5" w:rsidR="001A68D8" w:rsidRDefault="00000000" w:rsidP="00D50019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hibits NADPH oxidase-dependent activation of phagocytic pathway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2F165" w14:textId="77777777" w:rsidR="001A68D8" w:rsidRDefault="00000000" w:rsidP="00D5001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mil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6)</w:t>
            </w:r>
          </w:p>
        </w:tc>
      </w:tr>
      <w:tr w:rsidR="001A68D8" w14:paraId="0CC2D0C3" w14:textId="77777777" w:rsidTr="00D50019">
        <w:trPr>
          <w:trHeight w:val="106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7A968" w14:textId="77777777" w:rsidR="001A68D8" w:rsidRDefault="00000000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an cells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AF823" w14:textId="77777777" w:rsidR="001A68D8" w:rsidRDefault="00000000" w:rsidP="00D50019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ose resistance towards reactive oxygen and nitrogen species (RONS) generated by the host to neutralise pathogens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E2C34" w14:textId="77777777" w:rsidR="001A68D8" w:rsidRDefault="00000000" w:rsidP="00D5001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aga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Nielsen, 2012)</w:t>
            </w:r>
          </w:p>
        </w:tc>
      </w:tr>
      <w:tr w:rsidR="001A68D8" w14:paraId="6F8007E4" w14:textId="77777777" w:rsidTr="00D50019">
        <w:trPr>
          <w:trHeight w:val="1080"/>
        </w:trPr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F84B6" w14:textId="77777777" w:rsidR="001A68D8" w:rsidRDefault="00000000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eroid bodies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2F29D" w14:textId="77777777" w:rsidR="001A68D8" w:rsidRDefault="00000000" w:rsidP="00D50019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ere with the immune response by trapp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2493A" w14:textId="77777777" w:rsidR="001A68D8" w:rsidRDefault="00000000" w:rsidP="00D5001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(Hernández-Chávez et al., 2017) </w:t>
            </w:r>
          </w:p>
        </w:tc>
      </w:tr>
    </w:tbl>
    <w:p w14:paraId="1DBB9D28" w14:textId="77777777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188CD97" w14:textId="77777777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843ED54" w14:textId="77777777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0F47055" w14:textId="77777777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C8624ED" w14:textId="77777777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1436CD8" w14:textId="77777777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2B35EA8" w14:textId="77777777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</w:t>
      </w:r>
    </w:p>
    <w:p w14:paraId="264311C0" w14:textId="77777777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60CA77F" w14:textId="77777777" w:rsidR="001A68D8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2. The challenges and limitations associated with clinically used antifungal agents.</w:t>
      </w:r>
    </w:p>
    <w:tbl>
      <w:tblPr>
        <w:tblStyle w:val="a0"/>
        <w:tblW w:w="8955" w:type="dxa"/>
        <w:tblLayout w:type="fixed"/>
        <w:tblLook w:val="0600" w:firstRow="0" w:lastRow="0" w:firstColumn="0" w:lastColumn="0" w:noHBand="1" w:noVBand="1"/>
      </w:tblPr>
      <w:tblGrid>
        <w:gridCol w:w="1620"/>
        <w:gridCol w:w="1680"/>
        <w:gridCol w:w="1785"/>
        <w:gridCol w:w="2280"/>
        <w:gridCol w:w="1590"/>
      </w:tblGrid>
      <w:tr w:rsidR="001A68D8" w14:paraId="4144DDC6" w14:textId="77777777" w:rsidTr="00D50019">
        <w:trPr>
          <w:trHeight w:val="85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2AE8B" w14:textId="77777777" w:rsidR="001A68D8" w:rsidRDefault="00000000" w:rsidP="00D5001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EEAA1" w14:textId="77777777" w:rsidR="001A68D8" w:rsidRDefault="00000000" w:rsidP="00D5001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fungal drug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BFE0C" w14:textId="77777777" w:rsidR="001A68D8" w:rsidRDefault="00000000" w:rsidP="00D5001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fungi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E1136" w14:textId="77777777" w:rsidR="001A68D8" w:rsidRDefault="00000000" w:rsidP="00D5001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llenges and limitation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73262" w14:textId="77777777" w:rsidR="001A68D8" w:rsidRDefault="00000000" w:rsidP="00D5001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A68D8" w14:paraId="0CFEFC1D" w14:textId="77777777" w:rsidTr="00D50019">
        <w:trPr>
          <w:trHeight w:val="557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CDEA8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zol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691D2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raconazole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5075F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lamentous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8986F" w14:textId="77777777" w:rsidR="001A68D8" w:rsidRPr="00D50019" w:rsidRDefault="00000000" w:rsidP="00D50019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0019">
              <w:rPr>
                <w:rFonts w:ascii="Times New Roman" w:eastAsia="Times New Roman" w:hAnsi="Times New Roman" w:cs="Times New Roman"/>
                <w:sz w:val="24"/>
                <w:szCs w:val="24"/>
              </w:rPr>
              <w:t>Poor absorption of the orally administered formulation.</w:t>
            </w:r>
          </w:p>
          <w:p w14:paraId="2F3CBAC2" w14:textId="77777777" w:rsidR="001A68D8" w:rsidRPr="00D50019" w:rsidRDefault="00000000" w:rsidP="00D50019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00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able development of resistance against </w:t>
            </w:r>
            <w:r w:rsidRPr="00D500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pergillus</w:t>
            </w:r>
            <w:r w:rsidRPr="00D500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  <w:p w14:paraId="47D575A0" w14:textId="77777777" w:rsidR="001A68D8" w:rsidRPr="00D50019" w:rsidRDefault="00000000" w:rsidP="00D50019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00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eres with cytochrome p450 enzyme system of potential anticancer drugs such as </w:t>
            </w:r>
            <w:proofErr w:type="spellStart"/>
            <w:r w:rsidRPr="00D50019">
              <w:rPr>
                <w:rFonts w:ascii="Times New Roman" w:eastAsia="Times New Roman" w:hAnsi="Times New Roman" w:cs="Times New Roman"/>
                <w:sz w:val="24"/>
                <w:szCs w:val="24"/>
              </w:rPr>
              <w:t>cisapride</w:t>
            </w:r>
            <w:proofErr w:type="spellEnd"/>
            <w:r w:rsidRPr="00D50019">
              <w:rPr>
                <w:rFonts w:ascii="Times New Roman" w:eastAsia="Times New Roman" w:hAnsi="Times New Roman" w:cs="Times New Roman"/>
                <w:sz w:val="24"/>
                <w:szCs w:val="24"/>
              </w:rPr>
              <w:t>, terfenadine, terfenadine, triazolam and midazolam, leading to ventricular arrhythmias and respiratory depression.</w:t>
            </w:r>
          </w:p>
          <w:p w14:paraId="630E4A19" w14:textId="77777777" w:rsidR="001A68D8" w:rsidRPr="00D50019" w:rsidRDefault="00000000" w:rsidP="00D50019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0019">
              <w:rPr>
                <w:rFonts w:ascii="Times New Roman" w:eastAsia="Times New Roman" w:hAnsi="Times New Roman" w:cs="Times New Roman"/>
                <w:sz w:val="24"/>
                <w:szCs w:val="24"/>
              </w:rPr>
              <w:t>Cross-resistance between drugs may lead to increased expression of CgCDR1 and CgCDR2 encoded efflux pumps, reducing efficacy.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D8C28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(Chiou et al., 2000) </w:t>
            </w:r>
          </w:p>
          <w:p w14:paraId="7236A3A9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5316F06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(Roemer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Krysa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, 2014)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663B92D" w14:textId="77777777" w:rsidR="00D50019" w:rsidRDefault="00D50019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  <w:p w14:paraId="447D10EC" w14:textId="5E4A6078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(Nami et al., 2019) </w:t>
            </w:r>
          </w:p>
        </w:tc>
      </w:tr>
      <w:tr w:rsidR="001A68D8" w14:paraId="1923A7BC" w14:textId="77777777" w:rsidTr="00D50019">
        <w:trPr>
          <w:trHeight w:val="1733"/>
        </w:trPr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97DD" w14:textId="77777777" w:rsidR="001A68D8" w:rsidRDefault="001A68D8" w:rsidP="00D50019">
            <w:pPr>
              <w:spacing w:line="240" w:lineRule="auto"/>
              <w:jc w:val="both"/>
            </w:pP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0BD05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riconazole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04A72" w14:textId="1AB130D1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hogenic, dimorphic</w:t>
            </w:r>
          </w:p>
        </w:tc>
        <w:tc>
          <w:tcPr>
            <w:tcW w:w="22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4EB53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play higher MICs against fluconazole-resistant strains, suggesting the possibility of cross-resistance.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4CF5A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(Chiou et al., 2000) </w:t>
            </w:r>
          </w:p>
        </w:tc>
      </w:tr>
      <w:tr w:rsidR="001A68D8" w14:paraId="61E244DE" w14:textId="77777777" w:rsidTr="00D50019">
        <w:trPr>
          <w:trHeight w:val="673"/>
        </w:trPr>
        <w:tc>
          <w:tcPr>
            <w:tcW w:w="16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68A54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ylamine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56061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binafine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F34FE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rmatophytes</w:t>
            </w:r>
          </w:p>
        </w:tc>
        <w:tc>
          <w:tcPr>
            <w:tcW w:w="22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0C041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respiratory inflammation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C3821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cKeny et al., 2025)</w:t>
            </w:r>
          </w:p>
        </w:tc>
      </w:tr>
      <w:tr w:rsidR="001A68D8" w14:paraId="7A2E35F4" w14:textId="77777777" w:rsidTr="00D50019">
        <w:trPr>
          <w:trHeight w:val="1190"/>
        </w:trPr>
        <w:tc>
          <w:tcPr>
            <w:tcW w:w="16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8F4A8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ene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E9C1B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statin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7B82A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did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2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0DC94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thal and non-effective at maximum tolerated dose [MTD].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AF1E1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(Chiou et al., 2000) </w:t>
            </w:r>
          </w:p>
        </w:tc>
      </w:tr>
      <w:tr w:rsidR="001A68D8" w14:paraId="5E5C7ED6" w14:textId="77777777" w:rsidTr="00D50019">
        <w:trPr>
          <w:trHeight w:val="1264"/>
        </w:trPr>
        <w:tc>
          <w:tcPr>
            <w:tcW w:w="16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8BD29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DC0E8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dimicin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206E5" w14:textId="0DF23928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hogenic, dimorphic, dematiaceous,</w:t>
            </w:r>
            <w:r w:rsidR="00D500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ygomycetes</w:t>
            </w:r>
          </w:p>
        </w:tc>
        <w:tc>
          <w:tcPr>
            <w:tcW w:w="22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F6624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e hepatotoxicity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E6319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(Chiou et al., 2000) </w:t>
            </w:r>
          </w:p>
        </w:tc>
      </w:tr>
      <w:tr w:rsidR="001A68D8" w14:paraId="4EEDB313" w14:textId="77777777" w:rsidTr="00D50019">
        <w:trPr>
          <w:trHeight w:val="984"/>
        </w:trPr>
        <w:tc>
          <w:tcPr>
            <w:tcW w:w="1620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ABFE5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hinocandin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07A1A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pofungin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8FCFB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did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2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DF23E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failure, phlebitis, hypotension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2EBD1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cKeny et al., 2025)</w:t>
            </w:r>
          </w:p>
        </w:tc>
      </w:tr>
      <w:tr w:rsidR="001A68D8" w14:paraId="21453445" w14:textId="77777777" w:rsidTr="00D50019">
        <w:trPr>
          <w:trHeight w:val="1167"/>
        </w:trPr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CD60" w14:textId="77777777" w:rsidR="001A68D8" w:rsidRDefault="001A68D8" w:rsidP="00D50019">
            <w:pPr>
              <w:spacing w:line="240" w:lineRule="auto"/>
              <w:jc w:val="both"/>
            </w:pP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29DD0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afungin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D0868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spergill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  <w:p w14:paraId="2EE86170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did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2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ECF7E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nal failure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em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aminitis, hyperbilirubinemia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AEB65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cKeny et al., 2025)</w:t>
            </w:r>
          </w:p>
        </w:tc>
      </w:tr>
      <w:tr w:rsidR="001A68D8" w14:paraId="6A6A8B39" w14:textId="77777777" w:rsidTr="00D50019">
        <w:trPr>
          <w:trHeight w:val="1726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305D8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rimidine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413F2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fluorocytosine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E1B15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ryptococc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1CB40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resultant toxic compound,</w:t>
            </w:r>
          </w:p>
          <w:p w14:paraId="152F08D4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fluorouracil interferes with DNA and RNA metabolism.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277CB" w14:textId="77777777" w:rsidR="001A68D8" w:rsidRDefault="00000000" w:rsidP="00D5001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Puumal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et al., 2024) </w:t>
            </w:r>
          </w:p>
        </w:tc>
      </w:tr>
    </w:tbl>
    <w:p w14:paraId="7F1C2E07" w14:textId="77777777" w:rsidR="00D50019" w:rsidRDefault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1044A9" w14:textId="771EB614" w:rsidR="001A68D8" w:rsidRDefault="0000000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3426ECC6" w14:textId="50D98756" w:rsidR="001A68D8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ain, J. M., Louw, J., Lewis, L. E., Okai, B., Walls, C. A., Ballou, E. R., Walker, L. A., Reid, D., Munro, C. A., Brown, A. J. P., Brown, G. D., Gow, N. A. R.,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rw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 P. (2014). </w:t>
      </w:r>
      <w:r w:rsidRPr="00D50019">
        <w:rPr>
          <w:rFonts w:ascii="Times New Roman" w:eastAsia="Times New Roman" w:hAnsi="Times New Roman" w:cs="Times New Roman"/>
          <w:i/>
          <w:iCs/>
          <w:sz w:val="24"/>
          <w:szCs w:val="24"/>
        </w:rPr>
        <w:t>Candida albic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ypha formation and mannan masking of β-Glucan inhibit macrophage phagosome maturation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B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6). </w:t>
      </w:r>
      <w:hyperlink r:id="rId5" w:history="1">
        <w:r w:rsidR="00D50019" w:rsidRPr="001E614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28/mBio.01874-14</w:t>
        </w:r>
      </w:hyperlink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456388D" w14:textId="77D7255E" w:rsidR="001A68D8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mil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koumiana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yrmiz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., Brakhage, A., Beauvais, A.,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t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J.-P. (2016). Melanin targets LC3-associated phagocytosis (LAP): A novel pathogenetic mechanism</w:t>
      </w:r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fungal diseas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utopha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5), 888–889. </w:t>
      </w:r>
      <w:hyperlink r:id="rId6" w:history="1">
        <w:r w:rsidR="00D50019" w:rsidRPr="001E614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80/15548627.2016.1157242</w:t>
        </w:r>
      </w:hyperlink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AC46426" w14:textId="35535C9E" w:rsidR="001A68D8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iou, C. C., Groll, A. H., &amp; Walsh, T. J. (2000). New drugs and novel targets for treatment of invasive fungal infections in patients with cancer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Oncologi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), 120–135. </w:t>
      </w:r>
      <w:hyperlink r:id="rId7" w:history="1">
        <w:r w:rsidR="00D50019" w:rsidRPr="001E614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634/theoncologist.5-2-120</w:t>
        </w:r>
      </w:hyperlink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B42C100" w14:textId="52EAC922" w:rsidR="001A68D8" w:rsidRPr="00D50019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ernández-Chávez, M. J., Pérez-García, L. A., Niño-Vega, G. A., &amp; Mora-Montes, H. M. (2017). Fungal strategies to evade the host immune recogni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ung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), 51. </w:t>
      </w:r>
      <w:hyperlink r:id="rId8" w:history="1">
        <w:r w:rsidR="00D50019" w:rsidRPr="00D5001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de-DE"/>
          </w:rPr>
          <w:t>https://doi.org/10.3390/jof3040051</w:t>
        </w:r>
      </w:hyperlink>
      <w:r w:rsidR="00D50019" w:rsidRPr="00D50019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</w:p>
    <w:p w14:paraId="3AF2E382" w14:textId="77777777" w:rsidR="001A68D8" w:rsidRPr="00D50019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50019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McKeny, P. T., Nessel, T. A., &amp; Zito, P. M. (2025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ntifungal Antibiotics.</w:t>
      </w:r>
    </w:p>
    <w:p w14:paraId="130EC925" w14:textId="0F888C2F" w:rsidR="001A68D8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ami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heba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Maleki, A., Morovati, H.,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heba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Maleki, L. (2019). Current antifungal drugs and immunotherapeutic approaches as promising strategies to treatment of fungal disease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iomedecin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&amp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harmacotherap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50019">
        <w:rPr>
          <w:rFonts w:ascii="Times New Roman" w:eastAsia="Times New Roman" w:hAnsi="Times New Roman" w:cs="Times New Roman"/>
          <w:i/>
          <w:sz w:val="24"/>
          <w:szCs w:val="24"/>
        </w:rPr>
        <w:t>110</w:t>
      </w:r>
      <w:r w:rsidRPr="00D50019">
        <w:rPr>
          <w:rFonts w:ascii="Times New Roman" w:eastAsia="Times New Roman" w:hAnsi="Times New Roman" w:cs="Times New Roman"/>
          <w:i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857–868. </w:t>
      </w:r>
      <w:hyperlink r:id="rId9" w:history="1">
        <w:r w:rsidR="00D50019" w:rsidRPr="001E614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biopha.2018.12.009</w:t>
        </w:r>
      </w:hyperlink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9475EE4" w14:textId="1A45DCAF" w:rsidR="001A68D8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ga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 H., &amp; Nielsen, K. (2012). Titan cells confer protection from phagocytosis in </w:t>
      </w:r>
      <w:r w:rsidRPr="00D50019">
        <w:rPr>
          <w:rFonts w:ascii="Times New Roman" w:eastAsia="Times New Roman" w:hAnsi="Times New Roman" w:cs="Times New Roman"/>
          <w:i/>
          <w:iCs/>
          <w:sz w:val="24"/>
          <w:szCs w:val="24"/>
        </w:rPr>
        <w:t>Cryptococcus neoform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ection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ukaryotic Ce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>(6), 820</w:t>
      </w:r>
      <w:r w:rsidR="00D50019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826. </w:t>
      </w:r>
      <w:hyperlink r:id="rId10" w:history="1">
        <w:r w:rsidR="00D50019" w:rsidRPr="001E614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28/EC.00121-12</w:t>
        </w:r>
      </w:hyperlink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210317D" w14:textId="4FC4EF6D" w:rsidR="001A68D8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uma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, Fallah, S., Robbins, N., &amp; Cowen, L. E. (2024). Advancements and challenges in antifungal therapeutic developmen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linical Microbiology Review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, e0014223. </w:t>
      </w:r>
      <w:hyperlink r:id="rId11" w:history="1">
        <w:r w:rsidR="00D50019" w:rsidRPr="001E614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28/cmr.00142-23</w:t>
        </w:r>
      </w:hyperlink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2474806" w14:textId="67FA467D" w:rsidR="001A68D8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emer, T.,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rys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 J. (2014). Antifungal drug development: challenges, unmet clinical needs, and new approach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ld Spring Harbor Perspectives in Medic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5). </w:t>
      </w:r>
      <w:hyperlink r:id="rId12" w:history="1">
        <w:r w:rsidR="00D50019" w:rsidRPr="001E614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01/cshperspect.a019703</w:t>
        </w:r>
      </w:hyperlink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230F82D" w14:textId="438C0AEB" w:rsidR="001A68D8" w:rsidRPr="00D50019" w:rsidRDefault="00000000" w:rsidP="00D5001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agener,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call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 M., Brown, G. D., &amp; Gow, N. A. R. (2017). </w:t>
      </w:r>
      <w:r w:rsidRPr="00D50019">
        <w:rPr>
          <w:rFonts w:ascii="Times New Roman" w:eastAsia="Times New Roman" w:hAnsi="Times New Roman" w:cs="Times New Roman"/>
          <w:i/>
          <w:iCs/>
          <w:sz w:val="24"/>
          <w:szCs w:val="24"/>
        </w:rPr>
        <w:t>Candida albic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itin increases arginase-1 activity in human macrophages, with an impact on macrophage antimicrobial function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B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. </w:t>
      </w:r>
      <w:hyperlink r:id="rId13" w:history="1">
        <w:r w:rsidR="00D50019" w:rsidRPr="001E614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28/mBio.01820-16</w:t>
        </w:r>
      </w:hyperlink>
      <w:r w:rsidR="00D500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1A68D8" w:rsidRPr="00D5001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B24DA3"/>
    <w:multiLevelType w:val="hybridMultilevel"/>
    <w:tmpl w:val="CD84B89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9F6250"/>
    <w:multiLevelType w:val="hybridMultilevel"/>
    <w:tmpl w:val="C350541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9685093">
    <w:abstractNumId w:val="1"/>
  </w:num>
  <w:num w:numId="2" w16cid:durableId="182790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8D8"/>
    <w:rsid w:val="00051C38"/>
    <w:rsid w:val="001A68D8"/>
    <w:rsid w:val="009A04BB"/>
    <w:rsid w:val="00D5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0CDD8"/>
  <w15:docId w15:val="{41BE006D-44E8-4689-A1EA-9B8C26BC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D500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001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00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jof3040051" TargetMode="External"/><Relationship Id="rId13" Type="http://schemas.openxmlformats.org/officeDocument/2006/relationships/hyperlink" Target="https://doi.org/10.1128/mBio.01820-1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634/theoncologist.5-2-120" TargetMode="External"/><Relationship Id="rId12" Type="http://schemas.openxmlformats.org/officeDocument/2006/relationships/hyperlink" Target="https://doi.org/10.1101/cshperspect.a01970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80/15548627.2016.1157242" TargetMode="External"/><Relationship Id="rId11" Type="http://schemas.openxmlformats.org/officeDocument/2006/relationships/hyperlink" Target="https://doi.org/10.1128/cmr.00142-23" TargetMode="External"/><Relationship Id="rId5" Type="http://schemas.openxmlformats.org/officeDocument/2006/relationships/hyperlink" Target="https://doi.org/10.1128/mBio.01874-14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128/EC.00121-1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biopha.2018.12.00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5</Words>
  <Characters>4993</Characters>
  <Application>Microsoft Office Word</Application>
  <DocSecurity>0</DocSecurity>
  <Lines>41</Lines>
  <Paragraphs>11</Paragraphs>
  <ScaleCrop>false</ScaleCrop>
  <Company/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aj Pathan</dc:creator>
  <cp:lastModifiedBy>Ejaj Pathan</cp:lastModifiedBy>
  <cp:revision>2</cp:revision>
  <dcterms:created xsi:type="dcterms:W3CDTF">2025-03-26T00:32:00Z</dcterms:created>
  <dcterms:modified xsi:type="dcterms:W3CDTF">2025-03-26T00:32:00Z</dcterms:modified>
</cp:coreProperties>
</file>